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tbl>
      <w:tblPr>
        <w:tblW w:w="10088" w:type="dxa"/>
        <w:jc w:val="left"/>
        <w:tblInd w:w="-5" w:type="dxa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550"/>
        <w:gridCol w:w="4364"/>
        <w:gridCol w:w="1587"/>
        <w:gridCol w:w="1586"/>
      </w:tblGrid>
      <w:tr>
        <w:trPr>
          <w:trHeight w:val="491" w:hRule="atLeast"/>
        </w:trPr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>
                <w:b/>
              </w:rPr>
              <w:t>Authors</w:t>
            </w:r>
          </w:p>
        </w:tc>
        <w:tc>
          <w:tcPr>
            <w:tcW w:w="4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>
                <w:b/>
              </w:rPr>
              <w:t>Title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>
                <w:b/>
              </w:rPr>
              <w:t xml:space="preserve">Publication </w:t>
            </w:r>
            <w:r>
              <w:rPr/>
              <w:br/>
            </w:r>
            <w:r>
              <w:rPr>
                <w:b/>
              </w:rPr>
              <w:t>Year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>
                <w:b/>
              </w:rPr>
              <w:t>Journal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Achatz, R.W.; de Vasconcellos, A.C.S.; Pereira, L.; Viana, P.V.S.; Basta, P.C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Impacts of the goldmining and chronic methylmercury exposure on the good-living and mental health of munduruku native communities in the amazon basin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1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Int. J. Environ. Res. Public health</w:t>
            </w:r>
          </w:p>
        </w:tc>
      </w:tr>
      <w:tr>
        <w:trPr>
          <w:trHeight w:val="491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Achouba, A.; Dumas, P.; Ouellet, N.; Lemire, M.; Ayotte, P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Plasma levels of selenium-containing proteins in Inuit adults from Nunavik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6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nviron. Int.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Adamou, T.Y.; Riva, M.; Muckle, G.; Laouan Sidi, E.A.; Lemire, M.; Ayotte, P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Blood mercury and plasma polychlorinated biphenyls concentrations in pregnant Inuit women from Nunavik: Temporal trends, 1992–2017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0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Sci. Total environ.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Adamou, T.Y.; Riva, M.; Muckle, G.; Laouan-Sidi, E.A.; Ayotte, P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Socio-economic inequalities in blood mercury (Hg) and serum polychlorinated biphenyl (PCB) concentrations among pregnant Inuit women from Nunavik, Canada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8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Can. J. Public health</w:t>
            </w:r>
          </w:p>
        </w:tc>
      </w:tr>
      <w:tr>
        <w:trPr>
          <w:trHeight w:val="702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Adams, E.M.; von Hippel, F.A.; Hungate, B.A.; Buck, C.L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Polychlorinated biphenyl (PCB) contamination of subsistence species on Unalaska Island in the Aleutian Archipelago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9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Heliyon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Adhikari, S.; Siebert, S. J.; Jordaan, A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Chromium dust deposition on Moringa oleifera leaves harvested by local communities in Sekhukhuneland, South Africa.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1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Acta horticulturae</w:t>
            </w:r>
          </w:p>
        </w:tc>
      </w:tr>
      <w:tr>
        <w:trPr>
          <w:trHeight w:val="702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Akbar, L.; Zuk, A.M.; Martin, I.D.; Liberda, E.N.; Tsuji, L.J.S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Potential obesogenic effect of a complex contaminant mixture on Cree First Nations adults of Northern Québec, Canada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1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nviron. Res.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Aker, A.; Ayotte, P.; Caron-Beaudoin, E.; De Silva, A.; Ricard, S.; Gaudreau, É.; Lemire, M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Plasma concentrations of perfluoroalkyl acids and their determinants in youth and adults from Nunavik, Canada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3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Chemosphere</w:t>
            </w:r>
          </w:p>
        </w:tc>
      </w:tr>
      <w:tr>
        <w:trPr>
          <w:trHeight w:val="702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Aker, A.; Ayotte, P.; Caron-Beaudoin, É.; De Silva, A.; Ricard, S.; Lemire, M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Associations between dietary profiles and perfluoroalkyl acids in Inuit youth and adults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3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Sci. Total environ.</w:t>
            </w:r>
          </w:p>
        </w:tc>
      </w:tr>
      <w:tr>
        <w:trPr>
          <w:trHeight w:val="702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Aker, A.; Caron-Beaudoin, É.; Ayotte, P.; Ricard, S.; Gilbert, V.; Avard, E.; Lemire, M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Non-persistent exposures from plasticizers or plastic constituents in remote Arctic communities: a case for further research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2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J. Expos. Sci. Environ. Epidemiol.</w:t>
            </w:r>
          </w:p>
        </w:tc>
      </w:tr>
      <w:tr>
        <w:trPr>
          <w:trHeight w:val="1158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Akwesasne Task Force Environm; Aminov, Z; Haase, R; Rej, R; Schymura, MJ; Santiago-Rivera, A; Morse, G; DeCaprio, A; Carpenter, DO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Diabetes Prevalence in Relation to Serum Concentrations of Polychlorinated Biphenyl (PCB) Congener Groups and Three Chlorinated Pesticides in a Native American Population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6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nvironmental health perspectives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Alcala-Orozco, M.; Caballero-Gallardo, K.; Olivero-Verbel, J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Mercury exposure assessment in indigenous communities from Tarapaca village, Cotuhe and Putumayo Rivers, Colombian Amazon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9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nviron. Sci. Pollut. Res.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Anbleyth-Evans, J.; Leiva, F.A.; Rios, F.T.; Cortés, R.S.; Vreni Häussermann; Aguirre-Munoz, C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Toward marine democracy in Chile: Examining aquaculture ecological impacts through common property local ecological knowledge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0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Mar. Policy</w:t>
            </w:r>
          </w:p>
        </w:tc>
      </w:tr>
      <w:tr>
        <w:trPr>
          <w:trHeight w:val="1158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Andrade-Rivas, F.; Afshari, R.; Yassi, A.; Mardani, A.; Taft, S.; Guttmann, M.; Rao, A.S.; Thomas, S.; Takaro, T.; Spiegel, J.M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Industrialization and food safety for the Tsleil-Waututh Nation: An analysis of chemical levels in shellfish in Burrard Inlet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2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nviron. Res.</w:t>
            </w:r>
          </w:p>
        </w:tc>
      </w:tr>
      <w:tr>
        <w:trPr>
          <w:trHeight w:val="702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Anticona, C.; Bergdahl, I.A.; Sebastian, M.S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Lead exposure among children from native communities of the Peruvian Amazon basin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2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Rev. Panam. Salud publica pan am. J. Public health</w:t>
            </w:r>
          </w:p>
        </w:tc>
      </w:tr>
      <w:tr>
        <w:trPr>
          <w:trHeight w:val="2054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Arrifano, GPF; Martin-Doimeadios, RCR; Jimenez-Moreno, M; Fernandez-Trujillo, S; Augusto-Oliveira, M; Souza-Monteiro, JR; Macchi, BM; Alvarez-Leite, JI; do Nascimento, JLM; Amador, MT; Santos, S; Ribeiro-dos-Santos, A; Silva-Pereira, LC; Oria, RB; Crespo-Lopez, ME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Genetic Susceptibility to Neurodegeneration in Amazon: Apolipoprotein E Genotyping in Vulnerable Populations Exposed to Mercury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8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Frontiers in genetics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Baldwin, C; Bradford, L; Carr, MK; Doig, LE; Jardine, TD; Jones, PD; Bharadwaj, L; Lindenschmidt, KE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cological patterns of fish distribution in the Slave River Delta region, Northwest Territories, Canada, as relayed by traditional knowledge and Western science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8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International journal of water resources development</w:t>
            </w:r>
          </w:p>
        </w:tc>
      </w:tr>
      <w:tr>
        <w:trPr>
          <w:trHeight w:val="702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Bank-Nielsen, P.I.; Long, M.; Bonefeld-Jørgensen, E.C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Pregnant inuit women’s exposure to metals and association with fetal growth outcomes: ACCEPT 2010–2015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9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Int. J. Environ. Res. Public health</w:t>
            </w:r>
          </w:p>
        </w:tc>
      </w:tr>
      <w:tr>
        <w:trPr>
          <w:trHeight w:val="2493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Basta, P.C.; De Sousa Viana, P.V.; De Vasconcellos, A.C.S.; Santos Périssé, A.R.; Hofer, C.B.; Paiva, N.S.; Kempton, J.W.; De Andrade, D.C.; De Oliveira, R.A.A.; Achatz, R.; Perini, J.A.; De Moura Meneses, H.D.N.; Hallwass, G.; De Oliveira Lima, M.; Maura De Jesus, I.; Ribeiro Dos Santos, C.C.; De Souza Hacon, S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Mercury exposure in munduruku indigenous communities from brazilian amazon: Methodological background and an overview of the principal results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1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Int. J. Environ. Res. Public health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Benefice, E.; Luna-Monrroy, S.; Lopez-Rodriguez, R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Fishing activity, health characteristics and mercury exposure of Amerindian women living alongside the Beni River (Amazonian Bolivia)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0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Int. J. Hyg. Environ. Health</w:t>
            </w:r>
          </w:p>
        </w:tc>
      </w:tr>
      <w:tr>
        <w:trPr>
          <w:trHeight w:val="1158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Berky, A.J.; Robie, E.; Chipa, S.N.; Ortiz, E.J.; Palmer, E.J.; Rivera, N.A.; Avalos, A.M.M.; Meyer, J.N.; Hsu-Kim, H.; Pan, W.K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Risk of lead exposure from wild game consumption from cross-sectional studies in Madre de Dios, Peru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2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Lancet reg. Health - am.</w:t>
            </w:r>
          </w:p>
        </w:tc>
      </w:tr>
      <w:tr>
        <w:trPr>
          <w:trHeight w:val="702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Bhattacharya, B.; Chandra Deka, D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Metal Contents in Traditional Alcoholic Rice Beers Prepared by Rabha and Sonowal Kachari Tribes of Assam, India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3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Asian j. Chem.</w:t>
            </w:r>
          </w:p>
        </w:tc>
      </w:tr>
      <w:tr>
        <w:trPr>
          <w:trHeight w:val="1158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Binnington, M.J.; Curren, M.S.; Chan, H.M.; Wania, F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Balancing the benefits and costs of traditional food substitution by indigenous Arctic women of childbearing age: Impacts on persistent organic pollutant, mercury, and nutrient intakes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6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nviron. Int.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Binnington, M.J.; Curren, M.S.; Quinn, C.L.; Armitage, J.M.; Arnot, J.A.; Chan, H.M.; Wania, F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Mechanistic polychlorinated biphenyl exposure modeling of mothers in the Canadian Arctic: The challenge of reliably establishing dietary composition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6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nviron. Int.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Binnington, MJ; Lei, YD; Pokiak, L; Pokiak, J; Ostertag, SK; Loseto, LL; Chan, HM; Yeung, LWY; Huang, HY; Wania, F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ffects of preparation on nutrient and environmental contaminant levels in Arctic beluga whale (Delphinapterus leucas) traditional foods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7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nvironmental science-processes &amp; impacts</w:t>
            </w:r>
          </w:p>
        </w:tc>
      </w:tr>
      <w:tr>
        <w:trPr>
          <w:trHeight w:val="702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Blanco, GD; Hanazaki, N; Cunha, SMB; Cremer, MJ; Campos, ML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xploring the Interfaces between Ethnobiology and Ecotoxicology: A Novel Approach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0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thnobiology letters</w:t>
            </w:r>
          </w:p>
        </w:tc>
      </w:tr>
      <w:tr>
        <w:trPr>
          <w:trHeight w:val="702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Bordeleau, S.; Asselin, H.; Mazerolle, M.J.; Imbeau, L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"Is it still safe to eat traditional food?" Addressing traditional food safety concerns in aboriginal communities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6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Sci. Total environ.</w:t>
            </w:r>
          </w:p>
        </w:tc>
      </w:tr>
      <w:tr>
        <w:trPr>
          <w:trHeight w:val="702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Boucher, O.; Muckle, G.; Ayotte, P.; Dewailly, E.; Jacobson, S.W.; Jacobson, J.L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Altered fine motor function at school age in Inuit children exposed to PCBs, methylmercury, and lead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6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nviron. Int.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Brunet, N.D.; Jardine, T.D.; Jones, P.D.; Macdermid, F.; Reed, G.; Bogdan, A.-M.; Tchir, D.R.; Natcher, D.C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Towards indigenous community-led monitoring of fish in the oil sands region of Canada: Lessons at the intersection of cultural consensus and fish science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0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xtr. Ind. Soc.</w:t>
            </w:r>
          </w:p>
        </w:tc>
      </w:tr>
      <w:tr>
        <w:trPr>
          <w:trHeight w:val="702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Byrne, S; Seguinot-Medina, S; Miller, P; Waghiyi, V; von Hippel, FA; Buck, CL; Carpenter, DO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xposure to polybrominated diphenyl ethers and perfluoroalkyl substances in a remote population of Alaska Natives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7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nvironmental pollution</w:t>
            </w:r>
          </w:p>
        </w:tc>
      </w:tr>
      <w:tr>
        <w:trPr>
          <w:trHeight w:val="1158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Byrne, S.; Seguinot-Medina, S.; Waghiyi, V.; Apatiki, E.; Immingan, T.; Miller, P.; von Hippel, F.A.; Buck, C.L.; Carpenter, D.O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PFAS and PBDEs in traditional subsistence foods from Sivuqaq, Alaska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2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nviron. Sci. Pollut. Res.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Byrne, S.C.; Miller, P.; Seguinot-Medina, S.; Waghiyi, V.; Buck, C.L.; von Hippel, F.A.; Carpenter, D.O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xposure to perfluoroalkyl substances and associations with serum thyroid hormones in a remote population of Alaska Natives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8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nviron. Res.</w:t>
            </w:r>
          </w:p>
        </w:tc>
      </w:tr>
      <w:tr>
        <w:trPr>
          <w:trHeight w:val="491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Calder, R.S.D.; Bromage, S.; Sunderland, E.M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Risk tradeoffs associated with traditional food advisories for Labrador Inuit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9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nviron. Res.</w:t>
            </w:r>
          </w:p>
        </w:tc>
      </w:tr>
      <w:tr>
        <w:trPr>
          <w:trHeight w:val="702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Caron-Beaudoin, É.; Armstrong, C.G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Biomonitoring and Ethnobiology: Approaches to Fill Gaps in Indigenous Public and Environmental Health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9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J. Ethnobiology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Chaisson, A.M.; Franklin, C.A.; Zender, L.; Chaisson, C.F.; Sheldon, R.; Foran, J.A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A community-based application of software to conduct a probabilistic assessment of exposure to contaminants in indigenous subsistence foods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2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nviron. Justice</w:t>
            </w:r>
          </w:p>
        </w:tc>
      </w:tr>
      <w:tr>
        <w:trPr>
          <w:trHeight w:val="702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Champeau, O; Ataria, JM; Northcott, GL; Kume, G; Barrick, A; Tremblay, LA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Assessment of the Impacts of Anthropogenic Activities on a Large River Using Longfin Eel as a Bioindicator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0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Sustainability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Charania, N.A.; Tsuji, L.J.S.; Martin, I.D.; Liberda, E.N.; Coté, S.; Ayotte, P.; Dewailly, E.; Nieboer, E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An examination of traditional foods and cigarette smoking as cadmium sources among the nine First Nations of Eeyou Istchee, northern Quebec, Canada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4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nviron. Sci. Process. Impacts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Charette, T.; Kaminski, G.; Rosabal, M.; Amyot, M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ffects of speciation, cooking and changes in bioaccessibility on methylmercury exposure assessment for contrasting diets of fish and marine mammals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1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Int. J. Environ. Res. Public health</w:t>
            </w:r>
          </w:p>
        </w:tc>
      </w:tr>
      <w:tr>
        <w:trPr>
          <w:trHeight w:val="1387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Chashchin, V.; Kovshov, A.A.; Thomassen, Y.; Sorokina, T.; Gorbanev, S.A.; Morgunov, B.; Gudkov, A.B.; Chashchin, M.; Sturlis, N.V.; Trofimova, A.; Odland, J.Ø.; Nieboer, E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Health risk modifiers of exposure to persistent pollutants among indigenous peoples of Chukotka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0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Int. J. Environ. Res. Public health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Cooke, M.W.; Trudel, M.; Gurney-Smith, H.J.; Kellogg, J.P.; Cullen, J.T.; Francisco, B.B.A.; Mercier, J.F.; Chen, J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Radioactivity concentration measurements in fish and shellfish samples from the west coast of Canada after the Fukushima nuclear accident (2011–2018)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2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J. Environ. Radioact.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Cordier, S.; Anassour-Laouan-Sidi, E.; Lemire, M.; Costet, N.; Lucas, M.; Ayotte, P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Association between exposure to persistent organic pollutants and mercury, and glucose metabolism in two Canadian Indigenous populations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0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nviron. Res.</w:t>
            </w:r>
          </w:p>
        </w:tc>
      </w:tr>
      <w:tr>
        <w:trPr>
          <w:trHeight w:val="702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Cott, PA; Amos, AL; Guzzo, MM; Chavarie, L; Goater, CP; Muir, DCG; Evans, MS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Can traditional methods of selecting food accurately assess fish health?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8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Arctic science</w:t>
            </w:r>
          </w:p>
        </w:tc>
      </w:tr>
      <w:tr>
        <w:trPr>
          <w:trHeight w:val="1158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Curren, MS; Davis, K; Liang, CL; Adlard, B; Foster, WG; Donaldson, SG; Kandola, K; Brewster, J; Potyrala, M; Van Oostdam, J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Comparing plasma concentrations of persistent organic pollutants and metals in primiparous women from northern and southern Canada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4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Science of the total environment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Curren, MS; Liang, CL; Davis, K; Kandola, K; Brewster, J; Potyrala, M; Chan, HM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Assessing determinants of maternal blood concentrations for persistent organic pollutants and metals in the eastern and western Canadian Arctic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5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Science of the total environment</w:t>
            </w:r>
          </w:p>
        </w:tc>
      </w:tr>
      <w:tr>
        <w:trPr>
          <w:trHeight w:val="1158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da Silva, L.V.D.; Pereira, S.F.P.; Carneiro, C.C.; e Silva, T.M.; Rocha, R.M.; da Costa, H.C.; e Silva, C.S.; de Souza, A.M.F.; da Silva, M.L.S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Assessment of the Health Risk of Indigenous People by the Consumption of Fish with Hg and As in Villages Located Close to Mining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3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J. Braz. Chem. Soc.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de Bakker, L.B.; Gasparinetti, P.; de Queiroz, J.M.; de Vasconcellos, A.C.S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conomic impacts on human health resulting from the use of mercury in the illegal gold mining in the brazilian amazon: A methodological assessment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1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Int. J. Environ. Res. Public health</w:t>
            </w:r>
          </w:p>
        </w:tc>
      </w:tr>
      <w:tr>
        <w:trPr>
          <w:trHeight w:val="702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De Loma, J.; Tirado, N.; Ascui, F.; Levi, M.; Vahter, M.; Broberg, K.; Gardon, J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levated arsenic exposure and efficient arsenic metabolism in indigenous women around Lake Poopó Bolivia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9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Sci. Total environ.</w:t>
            </w:r>
          </w:p>
        </w:tc>
      </w:tr>
      <w:tr>
        <w:trPr>
          <w:trHeight w:val="1158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de Matos, L.S.; Silva, J.O.S.; Kasper, D.; Carvalho, L.N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Assessment of mercury contamination in Brycon falcatus (Characiformes: Bryconidae) and human health risk by consumption of this fish from the Teles Pires River, Southern Amazonia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8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Neotrop. Ichthyol.</w:t>
            </w:r>
          </w:p>
        </w:tc>
      </w:tr>
      <w:tr>
        <w:trPr>
          <w:trHeight w:val="1387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de Oliveira, D.F.; de Castro, B.S.; do Nascimento Recktenvald, M.C.N.; da Costa Júnior, W.A.; da Silva, F.X.; de Menezes Alves, C.L.; Froehlich, J.D.; Bastos, W.R.; Ott, A.M.T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Mercury in wild animals and fish and health risk for indigenous Amazonians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1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Food. Addit. Contam. Part b surveill.</w:t>
            </w:r>
          </w:p>
        </w:tc>
      </w:tr>
      <w:tr>
        <w:trPr>
          <w:trHeight w:val="1158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de Vasconcellos, A.C.S.; Hallwass, G.; Bezerra, J.G.; Aciole, A.N.S.; Meneses, H.N.M.; Lima, M.O.; de Jesus, I.M.; Hacon, S.S.; Basta, P.C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Health risk assessment of mercury exposure from fish consumption in munduruku indigenous communities in the brazilian amazon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1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Int. J. Environ. Res. Public health</w:t>
            </w:r>
          </w:p>
        </w:tc>
      </w:tr>
      <w:tr>
        <w:trPr>
          <w:trHeight w:val="1387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Deere, J.R.; Jankowski, M.D.; Primus, A.; Phelps, N.B.D.; Ferrey, M.; Borucinska, J.; Chenaux-Ibrahim, Y.; Isaac, E.J.; Singer, R.S.; Travis, D.A.; Moore, S.; Wolf, T.M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Health of wild fish exposed to contaminants of emerging concern in freshwater ecosystems utilized by a Minnesota Tribal community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4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Integr. Environ. assess. manage.</w:t>
            </w:r>
          </w:p>
        </w:tc>
      </w:tr>
      <w:tr>
        <w:trPr>
          <w:trHeight w:val="1387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Deere, J.R.; Moore, S.; Ferrey, M.; Jankowski, M.D.; Primus, A.; Convertino, M.; Servadio, J.L.; Phelps, N.B.D.; Hamilton, M.C.; Chenaux-Ibrahim, Y.; Travis, D.A.; Wolf, T.M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Occurrence of contaminants of emerging concern in aquatic ecosystems utilized by Minnesota tribal communities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0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Sci. Total environ.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Dellinger, M.J.; Anguzu, R.; Pingatore, N.; Ripley, M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Risk-benefit modeling to guide health research in collaboration with Great Lakes fish consuming Native American communities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0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J. Great lakes res.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Dellinger, M.J.; Lyons, M.; Clark, R.; Olson, J.; Pingatore, N.; Ripley, M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Culturally adapted mobile technology improves environmental health literacy in Laurentian, Great Lakes Native Americans (Anishinaabeg)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9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J. Great lakes res.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Dellinger, M.J.; Olson, J.; Clark, R.; Pingatore, N.; Ripley, M.P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Development and pilot testing of a model to translate risk assessment data for Great Lakes Native American communities using mobile technology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8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Hum. Ecol. Risk assess.</w:t>
            </w:r>
          </w:p>
        </w:tc>
      </w:tr>
      <w:tr>
        <w:trPr>
          <w:trHeight w:val="702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Dellinger, M.J.; Olson, J.T.; Holub, B.J.; Ripley, M.P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Mercury, Polychlorinated Biphenyls, Selenium, and Fatty Acids in Tribal Fish Harvests of the Upper Great Lakes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8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Risk anal.</w:t>
            </w:r>
          </w:p>
        </w:tc>
      </w:tr>
      <w:tr>
        <w:trPr>
          <w:trHeight w:val="702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Dellinger, M.J.; Pingatore, N.; Chelius, T.; Visotcky, A.; Sparapani, R.; Ripley, M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nvironmental health literacy for Anishinaabe (Great Lakes Native American) fish consumers: A randomized control trial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2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nviron. Res.</w:t>
            </w:r>
          </w:p>
        </w:tc>
      </w:tr>
      <w:tr>
        <w:trPr>
          <w:trHeight w:val="702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Dellinger, M.J.; Ripley, M.P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Mercury risks versus nutritional benefits of tribal commercial fish harvests in the Upper Laurentian Great Lakes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6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Hum. Ecol. Risk assess.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Diringer, S.E.; Feingold, B.J.; Ortiz, E.J.; Gallis, J.A.; Araújo-Flores, J.M.; Berky, A.; Pan, W.K.Y.; Hsu-Kim, H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River transport of mercury from artisanal and small-scale gold mining and risks for dietary mercury exposure in Madre de Dios, Peru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5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nviron. Sci. Process. Impacts</w:t>
            </w:r>
          </w:p>
        </w:tc>
      </w:tr>
      <w:tr>
        <w:trPr>
          <w:trHeight w:val="702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Doyle, J.R.; Blais, J.M.; Holmes, R.D.; White, P.A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A soil ingestion pilot study of a population following a traditional lifestyle typical of rural or wilderness areas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2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Sci. Total environ.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Doyle, J.R.; Blais, J.M.; White, P.A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A survey of the traditional food consumption that may contribute to enhanced soil ingestion in a Canadian First Nation community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2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Sci. Total environ.</w:t>
            </w:r>
          </w:p>
        </w:tc>
      </w:tr>
      <w:tr>
        <w:trPr>
          <w:trHeight w:val="702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Drescher, O.; Dewailly, E.; Diorio, C.; Ouellet, N.; Sidi, E.A.L.; Abdous, B.; Valera, B.; Ayotte, P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Methylmercury exposure, PON1 gene variants and serum paraoxonase activity in Eastern James Bay Cree adults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4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J. Expos. Sci. Environ. Epidemiol.</w:t>
            </w:r>
          </w:p>
        </w:tc>
      </w:tr>
      <w:tr>
        <w:trPr>
          <w:trHeight w:val="702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Driscoll, D.; Sorensen, A.; Deerhake, M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A multidisciplinary approach to promoting healthy subsistence fish consumption in culturally distinct communities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2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Health promot. Pract.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Drysdale, M.; Gamberg, M.; Brammer, J.; Majowicz, S.E.; Packull-McCormick, S.; Skinner, K.; Laird, B.D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Hexachlorobenzene and omega-3 fatty acid intake from traditional foods in the northern Yukon: A risk and benefit analysis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4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Sci. Total environ.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Drysdale, M.; Ratelle, M.; Majowicz, S.E.; Brammer, J.; Gamberg, M.; Skinner, K.; Laird, B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Traditional Food Consumption and Other Determinants of Exposure for Lead, Cobalt, Manganese, and Hexachlorobenzene in Northern Canada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3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Arctic</w:t>
            </w:r>
          </w:p>
        </w:tc>
      </w:tr>
      <w:tr>
        <w:trPr>
          <w:trHeight w:val="1158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Drysdale, M.; Ratelle, M.; Skinner, K.; Garcia-Barrios, J.; Gamberg, M.; Williams, M.; Majowicz, S.; Bouchard, M.; Stark, K.; Chalil, D.; Laird, B.D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Human biomonitoring results of contaminant and nutrient biomarkers in Old Crow, Yukon, Canada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1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Sci. Total environ.</w:t>
            </w:r>
          </w:p>
        </w:tc>
      </w:tr>
      <w:tr>
        <w:trPr>
          <w:trHeight w:val="702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Dudarev, A.A.; Yamin-Pasternak, S.; Pasternak, I.; Chupakhin, V.S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Traditional diet and environmental contaminants in coastal chukotka IV: Recommended intake criteria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9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Int. J. Environ. Res. Public health</w:t>
            </w:r>
          </w:p>
        </w:tc>
      </w:tr>
      <w:tr>
        <w:trPr>
          <w:trHeight w:val="1158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Dudarev, AA; Chupakhin, VS; Odland, JO; Reiersen, LO; Chashchin, VP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A Follow-Up Study Of Blood Levels Of Persistent Toxic Substances (Pts) Among Indigenous Peoples Of Coastal Chukotka, Russia, 2001-2007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0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International journal of circumpolar health</w:t>
            </w:r>
          </w:p>
        </w:tc>
      </w:tr>
      <w:tr>
        <w:trPr>
          <w:trHeight w:val="702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l-Din Bekhit, A.; Al-Amer, S.; Gooneratne, R.; Mason, S.L.; Osman, K.A.; Clucas, L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Concentrations of trace elementals and organochlorines in Mutton bird (Puffinus griseus)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1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cotoxicol. Environ. Saf.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Forsberg, N.D.; Stone, D.; Harding, A.; Harper, B.; Harris, S.; Matzke, M.M.; Cardenas, A.; Waters, K.M.; Anderson, K.A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ffect of native American fish smoking methods on dietary exposure to polycyclic aromatic hydrocarbons and possible risks to human health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2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J. Agric. Food chem.</w:t>
            </w:r>
          </w:p>
        </w:tc>
      </w:tr>
      <w:tr>
        <w:trPr>
          <w:trHeight w:val="702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Furgal, C.M.; Boyd, A.D.; Mayeda, A.M.; Jardine, C.G.; Driedger, S.M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Risk communication and perceptions about lead ammunition and Inuit health in Nunavik, Canada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3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Int. J. Circumpolar health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Gadamus, L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Linkages between human health and ocean health: A participatory climate change vulnerability assessment for marine mammal harvesters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3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Int. J. Circumpolar health</w:t>
            </w:r>
          </w:p>
        </w:tc>
      </w:tr>
      <w:tr>
        <w:trPr>
          <w:trHeight w:val="491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Gallo, M.V.; Schell, L.M.; DeCaprio, A.P.; Jacobs, A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Levels of persistent organic pollutant and their predictors among young adults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1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Chemosphere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Gao, T.; Erokhin, V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Capturing a complexity of nutritional, environmental, and economic impacts on selected health parameters in the Russian high north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0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Sustainability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Garcia-Barrios, J.; Drysdale, M.; Ratelle, M.; Gaudreau, É.; LeBlanc, A.; Gamberg, M.; Laird, B.D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Biomarkers of poly- and perfluoroalkyl substances (PFAS) in Sub-Arctic and Arctic communities in Canada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1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Int. J. Hyg. Environ. Health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Garry, M.R.; Shock, S.S.; Salatas, J.; Dau, J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Application of a weight of evidence approach to evaluating risks associated with subsistence caribou consumption near a lead/zinc mine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8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Sci. Total environ.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Gaudin, V.L.; Receveur, O.; Walz, L.; Girard, F.; Potvin, L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A mixed methods inquiry into the determinants of traditional food consumption among three Cree communities of Eeyou Istchee from an ecological perspective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4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Int j circumpolar health</w:t>
            </w:r>
          </w:p>
        </w:tc>
      </w:tr>
      <w:tr>
        <w:trPr>
          <w:trHeight w:val="1158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Golzadeh, N; Barst, BD; Basu, N; Baker, JM; Auger, JC; McKinney, MA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valuating the concentrations of total mercury, methylmercury, selenium, and selenium:mercury molar ratios in traditional foods of the Bigstone Cree in Alberta, Canada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0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Chemosphere</w:t>
            </w:r>
          </w:p>
        </w:tc>
      </w:tr>
      <w:tr>
        <w:trPr>
          <w:trHeight w:val="1158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Golzadeh, N.; Barst, B.D.; Baker, J.M.; Auger, J.C.; McKinney, M.A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Alkylated polycyclic aromatic hydrocarbons are the largest contributor to polycyclic aromatic compound concentrations in traditional foods of the Bigstone Cree Nation in Alberta, Canada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1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nviron. Pollut.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Guidotti, T.L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valuating risk after a hazardous waste treatment plant released persistent organic pollutants. Part 2. Ecotoxicology and human health risk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8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Case. Stud. Environ.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Guidotti, T.L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valuating risk after a hazardous waste treatment plant released persistent organic pollutants: Part 3, Aboriginal health risk and impact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8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Case. Stud. Environ.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Hacon, S.S.; Oliveira-Da-costa, M.; Gama, C.S.; Ferreira, R.; Basta, P.C.; Schramm, A.; Yokota, D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Mercury exposure through fish consumption in traditional communities in the Brazilian Northern Amazon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0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Int. J. Environ. Res. Public health</w:t>
            </w:r>
          </w:p>
        </w:tc>
      </w:tr>
      <w:tr>
        <w:trPr>
          <w:trHeight w:val="1158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Hahn, J.L.; Van Alstyne, K.L.; Gaydos, J.K.; Wallis, L.K.; West, J.E.; Hollenhorst, S.J.; Ylitalo, G.M.; Poppenga, R.H.; Bolton, J.L.; McBride, D.E.; Sofield, R.M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Chemical contaminant levels in edible seaweeds of the Salish Sea and implications for their consumption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2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Plos one</w:t>
            </w:r>
          </w:p>
        </w:tc>
      </w:tr>
      <w:tr>
        <w:trPr>
          <w:trHeight w:val="702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Hardell, S.; Tilander, H.; Welfinger-Smith, G.; Burger, J.; Carpenter, D.O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Levels of polychlorinated biphenyls (PCBs) and three organochlorine pesticides in fish from the Aleutian Islands of Alaska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0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Plos one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Hlimi, T; Skinner, K; Hanning, RM; Martin, ID; Tsuji, LJS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Traditional food consumption behaviour and concern with environmental contaminants among Cree schoolchildren of the Mushkegowuk territory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2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International journal of circumpolar health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Hu, X.F.; Laird, B.D.; Chan, H.M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Mercury diminishes the cardiovascular protective effect of omega-3 polyunsaturated fatty acids in the modern diet of Inuit in Canada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7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nviron. Res.</w:t>
            </w:r>
          </w:p>
        </w:tc>
      </w:tr>
      <w:tr>
        <w:trPr>
          <w:trHeight w:val="702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Irvine, G.; Doyle, J.R.; White, P.A.; Blais, J.M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Soil ingestion rate determination in a rural population of Alberta, Canada practicing a wilderness lifestyle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4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Sci. Total environ.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Jacques, A.D.; Furutani de Oliveira, M.A.; da Silva, M.C.; Hofer, C.B.; Basta, P.C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Clinical, Laboratory and Neurodevelopmental Findings in Children from the Yanomami-Ninam Population Chronically Exposed to Methylmercury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4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Toxics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Ji, XW; Abakumov, E; Polyakov, V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Assessments of pollution status and human health risk of heavy metals in permafrost-affected soils and lichens: A case-study in Yamal Peninsula, Russia Arctic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9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Human and ecological risk assessment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Johnson-Down, L.; Labonte, M.E.; Martin, I.D.; Tsuji, L.J.S.; Nieboer, E.; Dewailly, E.; Egeland, G.; Lucas, M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Quality of diet is associated with insulin resistance in the Cree (Eeyouch) indigenous population of northern Québec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5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Nutr. Metab. Cardiovasc. Dis.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Johnson, LL; Ylitalo, GM; Myers, MS; Anulacion, BF; Buzitis, J; Collier, TK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Aluminum smelter-derived polycyclic aromatic hydrocarbons and flatfish health in the Kitimat marine ecosystem, British Columbia, Canada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5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Science of the total environment</w:t>
            </w:r>
          </w:p>
        </w:tc>
      </w:tr>
      <w:tr>
        <w:trPr>
          <w:trHeight w:val="1387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Jordan-Ward, R; von Hippel, FA; Zheng, GM; Salamova, A; Dillon, D; Gologergen, J; Immingan, T; Dominguez, E; Miller, P; Carpenter, D; Postlethwait, JH; Byrne, S; Buck, CL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levated mercury and PCB concentrations in Dolly Varden (Salvelinus malma) collected near a formerly used defense site on Sivuqaq, Alaska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2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Science of the total environment</w:t>
            </w:r>
          </w:p>
        </w:tc>
      </w:tr>
      <w:tr>
        <w:trPr>
          <w:trHeight w:val="2493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Jordan-Ward, R.; von Hippel, F.A.; Sancho Santos, M.E.; Wilson, C.A.; Rodriguez Maldonado, Z.; Dillon, D.; Titus, T.; Gardell, A.; Salamova, A.; Postlethwait, J.H.; Contreras, E.; Capozzi, S.L.; Panuwet, P.; Parrocha, C.; Bremiller, R.; Guiguen, Y.; Gologergen, J.; Immingan, T.; Miller, P.; Carpenter, D.; Buck, C.L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Transcriptomic and developmental effects of persistent organic pollutants in sentinel fishes collected near an arctic formerly used defense site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4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nviron. Pollut.</w:t>
            </w:r>
          </w:p>
        </w:tc>
      </w:tr>
      <w:tr>
        <w:trPr>
          <w:trHeight w:val="1387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Jordan-Ward, R.; von Hippel, F.A.; Zheng, G.; Salamova, A.; Dillon, D.; Gologergen, J.; Immingan, T.; Dominguez, E.; Miller, P.; Carpenter, D.; Postlethwait, J.H.; Byrne, S.; Buck, C.L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levated mercury and PCB concentrations in Dolly Varden (Salvelinus malma) collected near a formerly used defense site on Sivuqaq, Alaska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2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Sci. Total environ.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Juric, A.K.; Batal, M.; David, W.; Sharp, D.; Schwartz, H.; Ing, A.; Fediuk, K.; Black, A.; Tikhonov, C.; Chan, H.M.; Chan, L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Risk assessment of dietary lead exposure among First Nations people living on-reserve in Ontario, Canada using a total diet study and a probabilistic approach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8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J. Hazard. Mater.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Juric, A.K.; Batal, M.; David, W.; Sharp, D.; Schwartz, H.; Ing, A.; Fediuk, K.; Black, A.; Tikhonov, C.; Chan, L.H.M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A total diet study and probabilistic assessment risk assessment of dietary mercury exposure among First Nations living on-reserve in Ontario, Canada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7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nviron. Res.</w:t>
            </w:r>
          </w:p>
        </w:tc>
      </w:tr>
      <w:tr>
        <w:trPr>
          <w:trHeight w:val="1158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Kempton, J.W.; Périssé, A.R.S.; Hofer, C.B.; de Vasconcellos, A.C.S.; de Sousa Viana, P.V.; de Oliveira Lima, M.; de Jesus, I.M.; de Souza Hacon, S.; Basta, P.C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An assessment of health outcomes and methylmercury exposure in munduruku indigenous women of childbearing age and their children under 2 years old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1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Int. J. Environ. Res. Public health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Kenny, T.-A.; Hu, X.F.; Jamieson, J.A.; Kuhnlein, H.V.; Wesche, S.D.; Chan, H.M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Potential impact of restricted caribou (Rangifer tarandus) consumption on anemia prevalence among Inuit adults in northern Canada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9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Bmc nutr.</w:t>
            </w:r>
          </w:p>
        </w:tc>
      </w:tr>
      <w:tr>
        <w:trPr>
          <w:trHeight w:val="491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Krarup Hansen, K.; Turi, I.; Sundset, M.A.; Mathiesen, S.D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Bridging traditional and scientific knowledge on reindeer meat smoking - a pilot study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2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Int. J. Circumpolar health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Kwaansa-Ansah, E.E.; Basu, N.; Nriagu, J.O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nvironmental and occupational exposures to mercury among indigenous people in Dunkwa-On-Offin, a small scale gold mining area in the south-west of Ghana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0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Bull. Environ. Contam. Toxicol.</w:t>
            </w:r>
          </w:p>
        </w:tc>
      </w:tr>
      <w:tr>
        <w:trPr>
          <w:trHeight w:val="702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Laffont, L.; Sonke, J.E.; Maurice, L.; Monrroy, S.L.; Chincheros, J.; Amouroux, D.; Behra, P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Hg speciation and stable isotope signatures in human hair as a tracer for dietary and occupational exposure to mercury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1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nviron. Sci. Technol.</w:t>
            </w:r>
          </w:p>
        </w:tc>
      </w:tr>
      <w:tr>
        <w:trPr>
          <w:trHeight w:val="702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Laird, B.D.; Chan, H.M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Bioaccessibility of metals in fish, shellfish, wild game, and seaweed harvested in British Columbia, Canada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3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Food chem. Toxicol.</w:t>
            </w:r>
          </w:p>
        </w:tc>
      </w:tr>
      <w:tr>
        <w:trPr>
          <w:trHeight w:val="702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Laird, BD; Goncharov, AB; Egeland, GM; Chan, HM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Dietary Advice on Inuit Traditional Food Use Needs to Balance Benefits and Risks of Mercury, Selenium, and n3 Fatty Acids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3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Journal of nutrition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Laird, M.J.; Henao, J.J.A.; Reyes, E.S.; Stark, K.D.; Low, G.; Swanson, H.K.; Laird, B.D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Mercury and omega-3 fatty acid profiles in freshwater fish of the Dehcho Region, Northwest Territories: Informing risk benefit assessments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8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Sci. Total environ.</w:t>
            </w:r>
          </w:p>
        </w:tc>
      </w:tr>
      <w:tr>
        <w:trPr>
          <w:trHeight w:val="702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Lavers, J.L.; Bond, A.L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Contaminants in indigenous harvests of apex predators: The Tasmanian Short-tailed Shearwater as a case study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3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cotoxicol. Environ. Saf.</w:t>
            </w:r>
          </w:p>
        </w:tc>
      </w:tr>
      <w:tr>
        <w:trPr>
          <w:trHeight w:val="702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Liberda, E.N.; Tsuji, L.J.S.; Martin, I.D.; Ayotte, P.; Robinson, E.; Dewailly, E.; Nieboer, E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Source identification of human exposure to lead in nine Cree Nations from Quebec, Canada (Eeyou Istchee territory)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8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nviron. Res.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Liberda, E.N.; Tsuji, L.J.S.; Martin, I.D.; Cote, S.; Ayotte, P.; Dewailly, E.; Nieboer, E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Plasma concentrations of persistent organic pollutants in the Cree of northern Quebec, Canada: Results from the multi-community environment-and-health study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4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Sci. Total environ.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Liberda, E.N.; Wainman, B.C.; LeBlanc, A.; Dumas, P.; Martin, I.; Tsuji, L.J.S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Dietary exposure of PBDEs resulting from a subsistence diet in three First Nation communities in the James Bay Region of Canada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1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nviron. Int.</w:t>
            </w:r>
          </w:p>
        </w:tc>
      </w:tr>
      <w:tr>
        <w:trPr>
          <w:trHeight w:val="702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Liddell, J.L.; Kington, S.G.; Mckinley, C.E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“</w:t>
            </w:r>
            <w:r>
              <w:rPr/>
              <w:t>We Live in a Very Toxic World”: Changing Environmental Landscapes and Indigenous Food Sovereignty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2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Stud soc. Justice</w:t>
            </w:r>
          </w:p>
        </w:tc>
      </w:tr>
      <w:tr>
        <w:trPr>
          <w:trHeight w:val="702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Little, M.; Achouba, A.; Dumas, P.; Ouellet, N.; Ayotte, P.; Lemire, M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Determinants of selenoneine concentration in red blood cells of Inuit from Nunavik (Northern Québec, Canada)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9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nviron. Int.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Lucier, K.J.; Dickson-Anderson, S.E.; Skead, D.; Skead, K.; Kosmas, E.; Schuster-Wallace, C.J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‘</w:t>
            </w:r>
            <w:r>
              <w:rPr/>
              <w:t>That water out there is no damn good for anybody’: Experiences with declining water quality in a First Nation community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3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Can water resour j</w:t>
            </w:r>
          </w:p>
        </w:tc>
      </w:tr>
      <w:tr>
        <w:trPr>
          <w:trHeight w:val="1158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Makarov, D.A.; Komarov, A.A.; Ovcharenko, V.V.; Nebera, E.A.; Kozhushkevich, A.I.; Kalantaenko, A.M.; Afanasieva, E.L.; Demidova, S.V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Dioxin and heavy metals contamination of reindeer offal from Russian far north regions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8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Sel'skokhozyaistvennaya biol.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Martinez-Levasseur, L.M.; Simard, M.; Furgal, C.M.; Burness, G.; Bertrand, P.; Suppa, S.; Avard, E.; Lemire, M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Towards a better understanding of the benefits and risks of country food consumption using the case of walruses in Nunavik (Northern Quebec, Canada)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0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Sci. Total environ.</w:t>
            </w:r>
          </w:p>
        </w:tc>
      </w:tr>
      <w:tr>
        <w:trPr>
          <w:trHeight w:val="1158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Marushka, L; Batal, M; Sadik, T; Schwartz, H; Ing, A; Fediuk, K; Tikhonov, C; Chan, HM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Seafood consumption patterns, their nutritional benefits and associated sociodemographic and lifestyle factors among First Nations in British Columbia, Canada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8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Public health nutrition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Marushka, L; Hu, XF; Kenny, TA; Batal, M; Fediuk, K; Sadik, T; Golden, CD; Cheung, WWL; Salomon, AK; Chan, HM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Potential impacts of reduced seafood consumption on myocardial infarction among coastal First Nations in British Columbia, Canada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4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Facets</w:t>
            </w:r>
          </w:p>
        </w:tc>
      </w:tr>
      <w:tr>
        <w:trPr>
          <w:trHeight w:val="1158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Marushka, L.; Batal, M.; David, W.; Schwartz, H.; Ing, A.; Fediuk, K.; Sharp, D.; Black, A.; Tikhonov, C.; Chan, H.M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Association between fish consumption, dietary omega-3 fatty acids and persistent organic pollutants intake, and type 2 diabetes in 18 First Nations in Ontario, Canada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7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nviron. Res.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Marushka, L.; Hu, X.; Batal, M.; Sadik, T.; Schwartz, H.; Ing, A.; Fediuk, K.; Tikhonov, C.; Chan, H.M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The relationship between persistent organic pollutants exposure and type 2 diabetes among first nations in Ontario and Manitoba, Canada: A difference in difference analysis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8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Int. J. Environ. Res. Public health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Marushka, L.; Hu, X.; Batal, M.; Tikhonov, C.; Sadik, T.; Schwartz, H.; Ing, A.; Fediuk, K.; Chan, H.M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The relationship between dietary exposure to persistent organic pollutants from fish consumption and type 2 diabetes among First Nations in Canada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1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Can j public health</w:t>
            </w:r>
          </w:p>
        </w:tc>
      </w:tr>
      <w:tr>
        <w:trPr>
          <w:trHeight w:val="1158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Matwee, L.; Pietrock, M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Parasites and Metals in Walleye (Sander vitreus) and Northern Pike (Esox lucius) from Boreal Montreal Lake (Saskatchewan, Canada): Assessment of Human Health Risks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9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Bull. Environ. Contam. Toxicol.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Maurice, L.; Barraza, F.; Blondet, I.; Ho-A-Chuck, M.; Tablon, J.; Brousse, P.; Demar, M.; Schreck, E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Childhood lead exposure of Amerindian communities in French Guiana: an isotopic approach to tracing sources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1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nviron. Geochem. Health</w:t>
            </w:r>
          </w:p>
        </w:tc>
      </w:tr>
      <w:tr>
        <w:trPr>
          <w:trHeight w:val="702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Mayor, P.; Soliño, L.; Cartró-Sabaté, M.; Orta-Martínez, M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Impact of hydrocarbon extraction on heavy metal concentrations in lowland paca (Cuniculus paca) from the Peruvian Amazon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4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Sci. Total environ.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McAuley, C.; Dersch, A.; Mouille-Malbeuf, S.; Koppe, B.; Sowan, D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Cadmium Tissue Concentrations in Kidney, Liver and Muscle in Moose (Alces alces) From First Nations Communities in Northern Alberta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8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Front. Sustain. food syst.</w:t>
            </w:r>
          </w:p>
        </w:tc>
      </w:tr>
      <w:tr>
        <w:trPr>
          <w:trHeight w:val="702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Medehouenou, T.C.M.; Larochelle, C.; Dumas, P.; Dewailly, É.; Ayotte, P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Determinants of AhR-mediated transcriptional activity induced by plasma extracts from Nunavik Inuit adults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0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Chemosphere</w:t>
            </w:r>
          </w:p>
        </w:tc>
      </w:tr>
      <w:tr>
        <w:trPr>
          <w:trHeight w:val="1158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Mergler, D.; Philibert, A.; Fillion, M.; Da Silva, J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The Contribution across Three Generations of Mercury Exposure to Attempted Suicide among Children and Youth in Grassy Narrows First Nation, Canada: An Intergenerational Analysis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3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nviron. Health perspect.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Minick, D.J.; Paulik, L.B.; Smith, B.W.; Scott, R.P.; Kile, M.L.; Rohlman, D.; Anderson, K.A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A passive sampling model to predict PAHs in butter clams (Saxidomus giganteus), a traditional food source for Native American tribes of the Salish Sea Region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9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Mar. Pollut. Bull.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Mnisi, R.L.; Ndibewu, P.P.; Mafu, L.D.; Bwembya, G.C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Bioaccessibility and risk assessment of essential and non-essential elements in vegetables commonly consumed in Swaziland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7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cotoxicol. Environ. Saf.</w:t>
            </w:r>
          </w:p>
        </w:tc>
      </w:tr>
      <w:tr>
        <w:trPr>
          <w:trHeight w:val="702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Moriarity, R.J.; Ahmed, F.; Karagatzides, J.D.; Solomon, A.; Tsuji, L.J.S.; Liberda, E.N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A cumulative human health risk assessment of the traditional diet of Indigenous youth in Western James Bay, Canada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4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Hum. Ecol. Risk assess.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Moriarity, R.J.; Liberda, E.N.; Tsuji, L.J.S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Subsistence fishing in the Eeyou Istchee (James Bay, Quebec, Canada): A regional investigation of fish consumption as a route of exposure to methylmercury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0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Chemosphere</w:t>
            </w:r>
          </w:p>
        </w:tc>
      </w:tr>
      <w:tr>
        <w:trPr>
          <w:trHeight w:val="1158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Moriarity, R.J.; Liberda, E.N.; Tsuji, L.J.S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Using a geographic information system to assess local scale methylmercury exposure from fish in nine communities of the Eeyou Istchee territory (James Bay, Quebec, Canada)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0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nviron. Res.</w:t>
            </w:r>
          </w:p>
        </w:tc>
      </w:tr>
      <w:tr>
        <w:trPr>
          <w:trHeight w:val="1158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Moriarity, R.J.; Tsuji, L.J.S.; Liberda, E.N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A probabilistic hazard and risk assessment of exposure to metals and organohalogens associated with a traditional diet in the Indigenous communities of Eeyou Istchee (northern Quebec, Canada)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3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nviron. Sci. Pollut. Res.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Moriarity, R.J.; Zuk, A.M.; Liberda, E.N.; Tsuji, L.J.S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Health measures of Eeyouch (Cree) who are eligible to participate in the on-the-land Income Security Program in Eeyou Istchee (northern Quebec, Canada)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1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Bmc public health</w:t>
            </w:r>
          </w:p>
        </w:tc>
      </w:tr>
      <w:tr>
        <w:trPr>
          <w:trHeight w:val="702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Moriarity, RJ; Wilton, MJ; Liberda, EN; Tsuji, LJS; Peltier, RE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Wood smoke black carbon from Indigenous traditional cultural activities in a subarctic Cree community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0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International journal of circumpolar health</w:t>
            </w:r>
          </w:p>
        </w:tc>
      </w:tr>
      <w:tr>
        <w:trPr>
          <w:trHeight w:val="702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Newman, J.; Behforooz, B.; Khuzwayo, A.G.; Gallo, M.V.; Schell, L.M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PCBs and ADHD in Mohawk adolescents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4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Neurotoxicol. Teratol.</w:t>
            </w:r>
          </w:p>
        </w:tc>
      </w:tr>
      <w:tr>
        <w:trPr>
          <w:trHeight w:val="1158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Nieboer, E.; Martin, I.D.; Liberda, E.N.; Dewailly, E.; Robinson, E.; Tsuji, L.J.S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Body burdens, sources and interrelations of selected toxic and essential elements among the nine Cree First Nations of: Eeyou Istchee, James Bay region of northern Quebec, Canada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7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nviron. Sci. Process. Impacts</w:t>
            </w:r>
          </w:p>
        </w:tc>
      </w:tr>
      <w:tr>
        <w:trPr>
          <w:trHeight w:val="1158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O'Callaghan-Gordo, C.; Rosales, J.; Lizárraga, P.; Barclay, F.; Okamoto, T.; Papoulias, D.M.; Espinosa, A.; Orta-Martinez, M.; Kogevinas, M.; Astete, J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Blood lead levels in indigenous peoples living close to oil extraction areas in the Peruvian Amazon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1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nviron. Int.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Olivero-Verbel, J.; Carranza-Lopez, L.; Caballero-Gallardo, K.; Ripoll-Arboleda, A.; Muñoz-Sosa, D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Human exposure and risk assessment associated with mercury pollution in the Caqueta River, Colombian Amazon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6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nviron. Sci. Pollut. Res.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Orta-Martínez, M.; Rosell-Melé, A.; Cartró-Sabaté, M.; O'Callaghan-Gordo, C.; Moraleda-Cibrián, N.; Mayor, P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First evidences of Amazonian wildlife feeding on petroleum-contaminated soils: A new exposure route to petrogenic compounds?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8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nviron. Res.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Packull-McCormick, S.; Cowan, A.; Stark, K.D.; Low, M.; Gamberg, M.; Swanson, H.; Laird, B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Mercury bioaccessiblity in freshwater fish species from northern Canada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3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Sci. Total environ.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Padhan, B.; Biswas, M.; Dhal, N.K.; Panda, D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valuation of mineral bioavailability and heavy metal content in indigenous food plant wild yams (Dioscorea spp.) from Koraput, India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8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J food sci technol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Panduro, G.; Rengifo, G.C.; Barreto, J.L.; Arbaiza-Peña, Á.K.; Iannacone, J.; Alvariño, L.; Crnobrna, B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Bioaccumulation of mercury in fish and risk of ingestion in an indigenous community in the Peruvian Amazonia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0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Rev. Investi. Vet. Peru</w:t>
            </w:r>
          </w:p>
        </w:tc>
      </w:tr>
      <w:tr>
        <w:trPr>
          <w:trHeight w:val="1387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Pang, Y.; Peng, R.D.; Jones, M.R.; Francesconi, K.A.; Goessler, W.; Howard, B.V.; Umans, J.G.; Best, L.G.; Guallar, E.; Post, W.S.; Kaufman, J.D.; Vaidya, D.; Navas-Acien, A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Metal mixtures in urban and rural populations in the US: The Multi-Ethnic Study of Atherosclerosis and the Strong Heart Study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6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nviron. Res.</w:t>
            </w:r>
          </w:p>
        </w:tc>
      </w:tr>
      <w:tr>
        <w:trPr>
          <w:trHeight w:val="1158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Paunescu, A.-C.; Ayotte, P.; Dewailly, E.; Dodin, S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Dioxin-like compounds are not associated with bone strength measured by ultrasonography in Inuit women from Nunavik (Canada): Results of a cross-sectional study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3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Int. J. Circumpolar health</w:t>
            </w:r>
          </w:p>
        </w:tc>
      </w:tr>
      <w:tr>
        <w:trPr>
          <w:trHeight w:val="702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Paunescu, A.-C.; Dewailly, E.; Dodin, S.; Nieboer, E.; Ayotte, P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Dioxin-like compounds and bone quality in Cree women of Eastern James Bay (Canada): A cross-sectional study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3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nviron. Health global access sci. Sour.</w:t>
            </w:r>
          </w:p>
        </w:tc>
      </w:tr>
      <w:tr>
        <w:trPr>
          <w:trHeight w:val="702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Peplow, D.; Augustine, S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Neurological abnormalities in a mercury exposed population among indigenous Wayana in Southeast Suriname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4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nviron. Sci. Process. Impacts</w:t>
            </w:r>
          </w:p>
        </w:tc>
      </w:tr>
      <w:tr>
        <w:trPr>
          <w:trHeight w:val="1158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Perini, J.A.; Silva, M.C.; de Vasconcellos, A.C.S.; Viana, P.V.S.; Lima, M.O.; Jesus, I.M.; Kempton, J.W.; Oliveira, R.A.A.; Hacon, S.S.; Basta, P.C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Genetic polymorphism of delta aminolevulinic acid dehydratase (Alad) gene and symptoms of chronic mercury exposure in munduruku indigenous children within the brazilian amazon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1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Int. J. Environ. Res. Public health</w:t>
            </w:r>
          </w:p>
        </w:tc>
      </w:tr>
      <w:tr>
        <w:trPr>
          <w:trHeight w:val="702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Philibert, A.; Fillion, M.; Da Silva, J.; Lena, T.S.; Mergler, D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Past mercury exposure and current symptoms of nervous system dysfunction in adults of a First Nation community (Canada)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2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nviron. Health global access sci. Sour.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Philibert, A.; Fillion, M.; Mergler, D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Mercury exposure and premature mortality in the Grassy Narrows First Nation community: a retrospective longitudinal study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0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Lancet planet. Health</w:t>
            </w:r>
          </w:p>
        </w:tc>
      </w:tr>
      <w:tr>
        <w:trPr>
          <w:trHeight w:val="702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Phillips, N.R.; Stewart, M.; Olsen, G.; Hickey, C.W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Human health risks of geothermally derived metals and other contaminants in wild-caught food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4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J. Toxicol. Environ. Health part a curr. Iss.</w:t>
            </w:r>
          </w:p>
        </w:tc>
      </w:tr>
      <w:tr>
        <w:trPr>
          <w:trHeight w:val="1158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Pontual, M.D.M.; Ayotte, P.; Little, M.; Furgal, C.; Boyd, A.D.; Muckle, G.; Avard, E.; Ricard, S.; Gauthier, M.-J.; Sidi, E.A.-L.; Lemire, M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Seasonal variations in exposure to methylmercury and its dietary sources among pregnant Inuit women in Nunavik, Canada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1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Sci. Total environ.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Ratelle, M.; Khoury, C.; Adlard, B.; Laird, B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Polycyclic aromatic hydrocarbons (PAHs) levels in urine samples collected in a subarctic region of the Northwest Territories, Canada.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0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nviron. Res.</w:t>
            </w:r>
          </w:p>
        </w:tc>
      </w:tr>
      <w:tr>
        <w:trPr>
          <w:trHeight w:val="1158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Ratelle, M.; Laird, M.; Majowicz, S.; Skinner, K.; Swanson, H.; Laird, B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Design of a human biomonitoring community-based project in the Northwest Territories Mackenzie Valley, Canada, to investigate the links between nutrition, contaminants and country foods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8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Int. J. Circumpolar health</w:t>
            </w:r>
          </w:p>
        </w:tc>
      </w:tr>
      <w:tr>
        <w:trPr>
          <w:trHeight w:val="1158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Ratelle, M.; Li, X.; Laird, B.D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Cadmium exposure in First Nations communities of the Northwest Territories, Canada: smoking is a greater contributor than consumption of cadmium-accumulating organ meats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8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nviron. Sci. Process. Impacts</w:t>
            </w:r>
          </w:p>
        </w:tc>
      </w:tr>
      <w:tr>
        <w:trPr>
          <w:trHeight w:val="1387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Ratelle, M.; Skinner, K.; Laird, M.J.; Majowicz, S.; Brandow, D.; Packull-McCormick, S.; Bouchard, M.; Dieme, D.; Stark, K.D.; Henao, J.J.A.; Hanning, R.; Laird, B.D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Implementation of human biomonitoring in the Dehcho region of the Northwest Territories, Canada (2016-2017)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8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Arch. Public health</w:t>
            </w:r>
          </w:p>
        </w:tc>
      </w:tr>
      <w:tr>
        <w:trPr>
          <w:trHeight w:val="1597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Reiner, J.L.; Becker, P.R.; Gribble, M.O.; Lynch, J.M.; Moors, A.J.; Ness, J.; Peterson, D.; Pugh, R.S.; Ragland, T.; Rimmer, C.; Rhoderick, J.; Schantz, M.M.; Trevillian, J.; Kucklick, J.R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Organohalogen Contaminants and Vitamins in Northern fur Seals (Callorhinus ursinus) Collected during Subsistence Hunts in Alaska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6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Arch. Environ. Contam. Toxicol.</w:t>
            </w:r>
          </w:p>
        </w:tc>
      </w:tr>
      <w:tr>
        <w:trPr>
          <w:trHeight w:val="491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Reyes, E.S.; Liberda, E.N.; Tsuji, L.J.S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Human exposure to soil contaminants in subarctic Ontario, Canada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5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Int. J. Circumpolar health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Ripley, S.; Robinson, E.; Johnson-Down, L.; Andermann, A.; Ayotte, P.; Lucas, M.; Nieboer, E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Blood and hair mercury concentrations among Cree First Nations of Eeyou Istchee (Quebec, Canada): time trends, prenatal exposure and links to local fish consumption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8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Int. J. Circumpolar health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Rivera, S.J.; Pacheco, L.F.; Achá, D.; Molina, C.I.; Miranda-Chumacero, G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Low total mercury in Caiman yacare (Alligatoridae) as compared to carnivorous, and non-carnivorous fish consumed by Amazonian indigenous communities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6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nviron. Pollut.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Rosell-Melé, A.; Moraleda-Cibrián, N.; Cartró-Sabaté, M.; Colomer-Ventura, F.; Mayor, P.; Orta-Martínez, M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Oil pollution in soils and sediments from the Northern Peruvian Amazon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8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Sci. Total environ.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Russell, S.; Sullivan, C.A.; Reichelt-Brushett, A.J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Aboriginal consumption of estuarine food resources and potential implications for health through trace metal exposure; A study in Gumbaynggirr Country, Australia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5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Plos one</w:t>
            </w:r>
          </w:p>
        </w:tc>
      </w:tr>
      <w:tr>
        <w:trPr>
          <w:trHeight w:val="702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Samuel-Nakamura, C.; Robbins, W.A.; Hodge, F.S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Uranium and associated heavy metals in Ovis aries in a mining impacted area in northwestern New Mexico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7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Int. J. Environ. Res. Public health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Sarkar, A.; Wilton, D.H.C.; Fitzgerald, E.; Sharma, A.; Sathya, A.J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nvironmental impact assessment of uranium exploration and development on indigenous land in Labrador (Canada): a community-driven initiative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9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nviron. Geochem. Health</w:t>
            </w:r>
          </w:p>
        </w:tc>
      </w:tr>
      <w:tr>
        <w:trPr>
          <w:trHeight w:val="5408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Scammell, M.K.; Sennett, C.; Laws, R.L.; Rubin, R.L.; Brooks, D.R.; Amador, J.J.; López-Pilarte, D.; Ramirez-Rubio, O.; Friedman, D.J.; McClean, M.D.; Lewis, J.; Erdei, E.; Begay, D.; Cajero, M.; Chavez, C.; Hoover, J.; Laselute, C.J.; Mackenzie, D.; O’donald, E.; Pacheco, B.; Smith, B.; Anderson, Q.; Begay, M.-G.; Begay, N.; Harold, V.; Muskett, O.; Rondon, A.; Thompson, R.; Tsinnijinnie, D.; Tsosie, R.; Watson, J.; Atene, L.; Barton, L.; Begay, F.; Begay, P.; Benally, D.; Chee, B.; Clawson, B.; Crank, L.; Francisco, M.; Kear, L.; Knoki-Wilson, U.; Reese, D.; Rogers, J.; Sanders, A.; Sam, D.; Samuel, M.; Swindal, C.; Tapaha, M.; Lasiloo, L.; Nez, T.; Phillips, C.; Ramone, S.; Shuey, C.; Welch, M.; Navajo Birth Cohort Study Team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Urinary metals concentrations and biomarkers of autoimmunity among navajo and nicaraguan men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0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Int. J. Environ. Res. Public health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Schartup, A.T.; Balcom, P.H.; Soerensen, A.L.; Gosnell, K.J.; Calder, R.S.D.; Mason, R.P.; Sunderland, E.M.; St. Louis, V.L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Freshwater discharges drive high levels of methylmercury in Arctic marine biota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5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Proc. Natl. Acad. Sci. U. S. A.</w:t>
            </w:r>
          </w:p>
        </w:tc>
      </w:tr>
      <w:tr>
        <w:trPr>
          <w:trHeight w:val="1158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Schuster, R.C.; Gamberg, M.; Dickson, C.; Chan, H.M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Assessing risk of mercury exposure and nutritional benefits of consumption of caribou (Rangifer tarandus) in the Vuntut Gwitchin First Nation community of Old Crow, Yukon, Canada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1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nviron. Res.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Seabert, T.A.; Pal, S.; Pinet, B.M.; Haman, F.; Robidoux, M.A.; Imbeault, P.; Krümmel, E.M.; Kimpe, L.E.; Blais, J.M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levated contaminants contrasted with potential benefits of ω-3 fatty acids in wild food consumers of two remote first nations communities in Northern Ontario, Canada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4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Plos one</w:t>
            </w:r>
          </w:p>
        </w:tc>
      </w:tr>
      <w:tr>
        <w:trPr>
          <w:trHeight w:val="1158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Silva, M.C.D.; Basta, P.C.; Hofer, C.B.; Oliveira, M.A.F.D.; Kempton, J.W.; Oliveira, R.A.A.D.; Vasconcellos, A.C.S.D.; Perini, J.A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The GSTP1 rs1695 Polymorphism Is Associated with Mercury Levels and Neurodevelopmental Delay in Indigenous Munduruku Children from the Brazilian Amazon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4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Toxics</w:t>
            </w:r>
          </w:p>
        </w:tc>
      </w:tr>
      <w:tr>
        <w:trPr>
          <w:trHeight w:val="702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Simon, S.L.; Bouville, A.; Beck, H.L.; Melo, D.R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stimated radiation doses received by New Mexico residents from the 1945 Trinity nuclear test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0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Health phys.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Simpson, A.K.; Drysdale, M.; Gamberg, M.; Froese, K.; Brammer, J.; Dumas, P.; Ratelle, M.; Skinner, K.; Laird, B.D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Human biomonitoring of dioxins, furans, and non-ortho dioxin-like polychlorinated biphenyls (PCBs) in blood plasma from Old Crow, Yukon, Canada (2019)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4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Sci. Total environ.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Skalny, AV; Mona, W; Kao, R; Skalnaya, MG; Huang, PT; Wu, CC; Ajsuvakova, OP; Skalnaya, OA; Tinkov, AA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Hair Trace Element Levels in Han and Indigenous Hualien Inhabitants in Taiwan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9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Biological trace element research</w:t>
            </w:r>
          </w:p>
        </w:tc>
      </w:tr>
      <w:tr>
        <w:trPr>
          <w:trHeight w:val="702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Smith, C.D.; Payne, S.E.; Morace, J.L.; Nilsen, E.B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Organohalogenated contaminants in multiple life stages of the Pacific lamprey (Entosphenus tridentatus), Oregon, USA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3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nviron. Pollut.</w:t>
            </w:r>
          </w:p>
        </w:tc>
      </w:tr>
      <w:tr>
        <w:trPr>
          <w:trHeight w:val="1387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Sobolev, N; Ellingsen, DG; Belova, N; Aksenov, A; Sorokina, T; Trofimova, A; Varakina, Y; Kotsur, D; Grjibovski, AM; Chashchin, V; Bogolitsyn, K; Thomassen, Y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ssential and non-essential elements in biological samples of inhabitants residing in Nenets Autonomous Okrug of the Russian Arctic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1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nvironment international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Somnath Bhowmik; Datta, B. K.; Saha, A. K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Determination of mineral content and heavy metal content of some traditionally important aquatic plants of Tripura, India using atomic absorption spectroscopy.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2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International journal of agricultural technology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Sonne, C.; Desforges, J.-P.; Gustavson, K.; Bossi, R.; Bonefeld-Jørgensen, E.C.; Long, M.; Rigét, F.F.; Dietz, R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Assessment of exposure to perfluorinated industrial substances and risk of immune suppression in Greenland and its global context: a mixed-methods study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3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Lancet planet. Health</w:t>
            </w:r>
          </w:p>
        </w:tc>
      </w:tr>
      <w:tr>
        <w:trPr>
          <w:trHeight w:val="1158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Sorokina, T.; Sobolev, N.; Belova, N.; Aksenov, A.; Kotsur, D.; Trofimova, A.; Varakina, Y.; Grjibovski, A.M.; Chashchin, V.; Korobitsyna, R.; Thomassen, Y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Diet and Blood Concentrations of Essential and Non-Essential Elements among Rural Residents in Arctic Russia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2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Nutrients</w:t>
            </w:r>
          </w:p>
        </w:tc>
      </w:tr>
      <w:tr>
        <w:trPr>
          <w:trHeight w:val="702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Souza-Araujo, J.; Giarrizzo, T.; Lima, M.O.; Souza, M.B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Mercury and methyl mercury in fishes from Bacajá River (Brazilian Amazon): evidence for bioaccumulation and biomagnification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6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J. Fish biol.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St. Pierre, K.A.; St. Louis, V.L.; Kirk, J.L.; Lehnherr, I.; Wang, S.; La Farge, C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Importance of open marine waters to the enrichment of total mercury and monomethylmercury in lichens in the canadian high arctic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5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nviron. Sci. Technol.</w:t>
            </w:r>
          </w:p>
        </w:tc>
      </w:tr>
      <w:tr>
        <w:trPr>
          <w:trHeight w:val="1158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Stachiw, S.; Bicalho, B.; Grant-Weaver, I.; Noernberg, T.; Shotyk, W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Trace elements in berries collected near upgraders and open pit mines in the Athabasca Bituminous Sands Region (ABSR): Distinguishing atmospheric dust deposition from plant uptake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9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Sci. Total environ.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Stewart, M.; Phillips, N.R.; Olsen, G.; Hickey, C.W.; Tipa, G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Organochlorines and heavy metals in wild caught food as a potential human health risk to the indigenous MĀori population of South Canterbury, New Zealand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1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Sci. Total environ.</w:t>
            </w:r>
          </w:p>
        </w:tc>
      </w:tr>
      <w:tr>
        <w:trPr>
          <w:trHeight w:val="702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Stroink, M. L.; Nelson, C. H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Understanding traditional food behaviour and food security in rural First Nation communities: implications for food policy.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2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Journal of rural and community development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Suami, R.B.; Al Salah, D.M.M.; Kabala, C.D.; Otamonga, J.-P.; Mulaji, C.K.; Mpiana, P.T.; Poté, J.W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Assessment of metal concentrations in oysters and shrimp from Atlantic Coast of the Democratic Republic of the Congo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9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Heliyon</w:t>
            </w:r>
          </w:p>
        </w:tc>
      </w:tr>
      <w:tr>
        <w:trPr>
          <w:trHeight w:val="702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Tam, B.; Tsuji, L.J.S.; Martin, I.D.; Liberda, E.N.; Ayotte, P.; Coté, S.; Dewailly, E.; Nieboer, E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Iodine status of Eeyou Istchee community members of northern Quebec, Canada, and potential sources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5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nviron. Sci. Process. Impacts</w:t>
            </w:r>
          </w:p>
        </w:tc>
      </w:tr>
      <w:tr>
        <w:trPr>
          <w:trHeight w:val="702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Tanamal, C; Blais, JM; Yumvihoze, E; Chan, HM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Health risk assessment of inorganic arsenic exposure through fish consumption in Yellowknife, Northwest Territories, Canada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1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Human and ecological risk assessment</w:t>
            </w:r>
          </w:p>
        </w:tc>
      </w:tr>
      <w:tr>
        <w:trPr>
          <w:trHeight w:val="702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Thompson, K.-L.; Picard, C.R.; Chan, H.M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Polycyclic aromatic hydrocarbons (PAHs) in traditionally harvested bivalves in northern British Columbia, Canada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7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Mar. Pollut. Bull.</w:t>
            </w:r>
          </w:p>
        </w:tc>
      </w:tr>
      <w:tr>
        <w:trPr>
          <w:trHeight w:val="702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Tian, WJ; Egeland, GM; Sobol, I; Chan, HM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Mercury hair concentrations and dietary exposure among Inuit preschool children in Nunavut, Canada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1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nvironment international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Tikhonov, C; Schwartz, H; Marushka, L; Chan, HM; Batal, M; Sadik, T; Ing, A; Fediuk, K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Regionally representative hair mercury levels in Canadian First Nations adults living on reserves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1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Canadian journal of public health-revue canadienne de sante publique</w:t>
            </w:r>
          </w:p>
        </w:tc>
      </w:tr>
      <w:tr>
        <w:trPr>
          <w:trHeight w:val="702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Trukhin, AM; Simokon, MV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Mercury in organs of Pacific walruses (Odobenus rosmarus divergens) from the Bering Sea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8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nvironmental science and pollution research</w:t>
            </w:r>
          </w:p>
        </w:tc>
      </w:tr>
      <w:tr>
        <w:trPr>
          <w:trHeight w:val="702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Unguryanu, T.N.; Lyzhina, A.V.; Mitrokhin, O.V.; Polibin, R.V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Human health risk assessment of heavy metals from meat and offal of reindeer and cow in the Far North of European Russia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3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Scand. J. Public health</w:t>
            </w:r>
          </w:p>
        </w:tc>
      </w:tr>
      <w:tr>
        <w:trPr>
          <w:trHeight w:val="702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Valdelamar-Villegas, J.; Olivero-Verbel, J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High Mercury Levels in the Indigenous Population of the Yaigojé Apaporis National Natural Park, Colombian Amazon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0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Biol. Trace elem. Res.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Valera, B.; Dewailly, E.; Poirier, P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Impact of mercury exposure on blood pressure and cardiac autonomic activity among Cree adults (James Bay, Quebec, Canada)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1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nviron. Res.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Valera, B.; Dewailly, T.; Poirier, P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Association between methylmercury and cardiovascular risk factors in a native population of Quebec (Canada): A retrospective evaluation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3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nviron. Res.</w:t>
            </w:r>
          </w:p>
        </w:tc>
      </w:tr>
      <w:tr>
        <w:trPr>
          <w:trHeight w:val="702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Valera, B.; Jørgensen, M.E.; Jeppesen, C.; Bjerregaard, P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xposure to persistent organic pollutants and risk of hypertension among Inuit from Greenland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3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nviron. Res.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Van Horne, Y.O.; Chief, K.; Charley, P.H.; Begay, M.-G.; Lothrop, N.; Canales, R.A.; Beamer, P.I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A Community-Based Health Risk Assessment Following the Gold King Mine Spill: Results from the Gold King Mine Spill Diné Exposure Project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4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xpos. Health</w:t>
            </w:r>
          </w:p>
        </w:tc>
      </w:tr>
      <w:tr>
        <w:trPr>
          <w:trHeight w:val="1387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Varakina, Y; Aksenov, A; Lakhmanov, D; Trofimova, A; Korobitsyna, R; Belova, N; Kotsur, D; Sorokina, T; Grjibovski, AM; Popova, L; Chashchin, V; Odland, JO; Thomassen, Y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Geographic and Ethnic Variations in Serum Concentrations of Legacy Persistent Organic Pollutants among Men in the Nenets Autonomous Okrug, Arctic Russia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2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International journal of environmental research and public health</w:t>
            </w:r>
          </w:p>
        </w:tc>
      </w:tr>
      <w:tr>
        <w:trPr>
          <w:trHeight w:val="930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Varty, S.; Lehnherr, I.; St. Pierre, K.; Kirk, J.; Wisniewski, V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Methylmercury Transport and Fate Shows Strong Seasonal and Spatial Variability along a High Arctic Freshwater Hydrologic Continuum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1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nviron. Sci. Technol.</w:t>
            </w:r>
          </w:p>
        </w:tc>
      </w:tr>
      <w:tr>
        <w:trPr>
          <w:trHeight w:val="702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Vega, C.M.; Orellana, J.D.Y.; Oliveira, M.W.; Hacon, S.S.; Basta, P.C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Human mercury exposure in yanomami indigenous villages from the Brazilian Amazon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8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Int. J. Environ. Res. Public health</w:t>
            </w:r>
          </w:p>
        </w:tc>
      </w:tr>
      <w:tr>
        <w:trPr>
          <w:trHeight w:val="2054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Velásquez Ramírez, M.G.; Vega Ruiz, C.M.; Gomringer, R.C.; Pillaca, M.; Thomas, E.; Stewart, P.M.; Gamarra Miranda, L.A.; Dañobeytia, F.R.; Guerrero Barrantes, J.A.; Gushiken, M.C.; Bardales, J.V.; Silman, M.; Fernandez, L.; Ascorra, C.; Torres, D.D.C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Mercury in soils impacted by alluvial gold mining in the Peruvian Amazon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1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J. Environ. Manage.</w:t>
            </w:r>
          </w:p>
        </w:tc>
      </w:tr>
      <w:tr>
        <w:trPr>
          <w:trHeight w:val="1158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von Hippel, F.A.; Miller, P.K.; Carpenter, D.O.; Dillon, D.; Smayda, L.; Katsiadaki, I.; Titus, T.A.; Batzel, P.; Postlethwait, J.H.; Buck, C.L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ndocrine disruption and differential gene expression in sentinel fish on St. Lawrence Island, Alaska: Health implications for indigenous residents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8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nviron. Pollut.</w:t>
            </w:r>
          </w:p>
        </w:tc>
      </w:tr>
      <w:tr>
        <w:trPr>
          <w:trHeight w:val="702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Walker, V.K.; Das, P.; Li, P.; Lougheed, S.C.; Moniz, K.; Schott, S.; Qitsualik, J.; Koch, I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Identification of arctic food fish species for anthropogenic contaminant testing using geography and genetics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0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Foods</w:t>
            </w:r>
          </w:p>
        </w:tc>
      </w:tr>
      <w:tr>
        <w:trPr>
          <w:trHeight w:val="702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Watson, L.C.; Hurtado-Gonzales, J.L.; Chin, C.J.; Persaud, J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Survey of methylmercury exposures and risk factors among Indigenous communities in Guyana, South America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0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J. Health pollut.</w:t>
            </w:r>
          </w:p>
        </w:tc>
      </w:tr>
      <w:tr>
        <w:trPr>
          <w:trHeight w:val="702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Webb, J.; Coomes, O.T.; Ross, N.; Mergler, D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Mercury concentrations in urine of amerindian populations near oil fields in the peruvian and ecuadorian amazon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6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Environ. Res.</w:t>
            </w:r>
          </w:p>
        </w:tc>
      </w:tr>
      <w:tr>
        <w:trPr>
          <w:trHeight w:val="1387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Weinhouse, C.; Gallis, J. A.; Ortiz, E.; Berky, A. J.; Morales, A. M.; Diringer, S. E.; Harrington, J.; Bullins, P.; Rogers, L.; Hare-Grogg, J.; Hsu-Kim, H.; Pan, W. K.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A population-based mercury exposure assessment near an artisanal and small-scale gold mining site in the Peruvian Amazon.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20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Journal of exposure science and environmental epidemiology</w:t>
            </w:r>
          </w:p>
        </w:tc>
      </w:tr>
      <w:tr>
        <w:trPr>
          <w:trHeight w:val="1387" w:hRule="atLeas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Wyatt, L; Permar, SR; Ortiz, E; Berky, A; Woods, CW; Amouou, GF; Itell, H; Hsu-Kim, H; Pan, W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Mercury Exposure and Poor Nutritional Status Reduce Response to Six Expanded Program on Immunization Vaccines in Children: An Observational Cohort Study of Communities Affected by Gold Mining in the Peruvian Amazon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2019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Liberation Serif" w:hAnsi="Liberation Serif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2"/>
                <w:szCs w:val="22"/>
              </w:rPr>
            </w:pPr>
            <w:r>
              <w:rPr/>
              <w:t>International journal of environmental research and public health</w:t>
            </w:r>
          </w:p>
        </w:tc>
      </w:tr>
    </w:tbl>
    <w:p>
      <w:pPr>
        <w:pStyle w:val="Normal"/>
        <w:bidi w:val="0"/>
        <w:jc w:val="left"/>
        <w:rPr>
          <w:rFonts w:ascii="Liberation Serif" w:hAnsi="Liberation Serif"/>
          <w:b w:val="false"/>
          <w:b w:val="false"/>
          <w:i w:val="false"/>
          <w:i w:val="false"/>
          <w:caps w:val="false"/>
          <w:smallCaps w:val="false"/>
          <w:color w:val="auto"/>
          <w:spacing w:val="0"/>
          <w:sz w:val="22"/>
          <w:szCs w:val="22"/>
        </w:rPr>
      </w:pPr>
      <w:r>
        <w:rPr>
          <w:b w:val="false"/>
          <w:i w:val="false"/>
          <w:caps w:val="false"/>
          <w:smallCaps w:val="false"/>
          <w:color w:val="auto"/>
          <w:spacing w:val="0"/>
          <w:sz w:val="22"/>
          <w:szCs w:val="22"/>
        </w:rPr>
      </w:r>
    </w:p>
    <w:p>
      <w:pPr>
        <w:pStyle w:val="Normal"/>
        <w:bidi w:val="0"/>
        <w:jc w:val="left"/>
        <w:rPr>
          <w:rFonts w:ascii="Liberation Serif" w:hAnsi="Liberation Serif"/>
          <w:b w:val="false"/>
          <w:b w:val="false"/>
          <w:i w:val="false"/>
          <w:i w:val="false"/>
          <w:caps w:val="false"/>
          <w:smallCaps w:val="false"/>
          <w:color w:val="auto"/>
          <w:spacing w:val="0"/>
          <w:sz w:val="22"/>
          <w:szCs w:val="22"/>
        </w:rPr>
      </w:pPr>
      <w:r>
        <w:rPr>
          <w:b w:val="false"/>
          <w:i w:val="false"/>
          <w:caps w:val="false"/>
          <w:smallCaps w:val="false"/>
          <w:color w:val="auto"/>
          <w:spacing w:val="0"/>
          <w:sz w:val="22"/>
          <w:szCs w:val="22"/>
        </w:rPr>
      </w:r>
    </w:p>
    <w:p>
      <w:pPr>
        <w:pStyle w:val="Normal"/>
        <w:widowControl/>
        <w:bidi w:val="0"/>
        <w:ind w:left="0" w:right="0" w:hanging="0"/>
        <w:jc w:val="left"/>
        <w:rPr>
          <w:b/>
          <w:b/>
          <w:bCs/>
        </w:rPr>
      </w:pPr>
      <w:r>
        <w:rPr/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0"/>
        <w:szCs w:val="24"/>
        <w:lang w:val="en-CA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CA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87</TotalTime>
  <Application>LibreOffice/6.4.7.2$Linux_X86_64 LibreOffice_project/40$Build-2</Application>
  <Pages>24</Pages>
  <Words>7152</Words>
  <Characters>42480</Characters>
  <CharactersWithSpaces>48818</CharactersWithSpaces>
  <Paragraphs>81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2T14:33:54Z</dcterms:created>
  <dc:creator/>
  <dc:description/>
  <dc:language>en-CA</dc:language>
  <cp:lastModifiedBy/>
  <dcterms:modified xsi:type="dcterms:W3CDTF">2025-10-31T10:08:59Z</dcterms:modified>
  <cp:revision>7</cp:revision>
  <dc:subject/>
  <dc:title/>
</cp:coreProperties>
</file>